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CBC11" w14:textId="0D0DD2C2" w:rsidR="004C073D" w:rsidRDefault="005175B5" w:rsidP="004C073D">
      <w:pPr>
        <w:rPr>
          <w:b/>
          <w:bCs/>
          <w:sz w:val="22"/>
          <w:szCs w:val="22"/>
        </w:rPr>
      </w:pPr>
      <w:r w:rsidRPr="005175B5">
        <w:rPr>
          <w:b/>
          <w:bCs/>
          <w:sz w:val="22"/>
          <w:szCs w:val="22"/>
        </w:rPr>
        <w:t xml:space="preserve">Multimedia Appendix 2. </w:t>
      </w:r>
      <w:r w:rsidRPr="005175B5">
        <w:rPr>
          <w:sz w:val="22"/>
          <w:szCs w:val="22"/>
        </w:rPr>
        <w:t>Annual incremental costs and cost per beneficiary by activity at facility B.</w:t>
      </w:r>
    </w:p>
    <w:p w14:paraId="05D96666" w14:textId="77777777" w:rsidR="005175B5" w:rsidRPr="00B237F7" w:rsidRDefault="005175B5" w:rsidP="004C073D">
      <w:pPr>
        <w:rPr>
          <w:b/>
          <w:bCs/>
          <w:sz w:val="22"/>
          <w:szCs w:val="22"/>
        </w:rPr>
      </w:pPr>
    </w:p>
    <w:tbl>
      <w:tblPr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273"/>
        <w:gridCol w:w="1273"/>
        <w:gridCol w:w="1139"/>
        <w:gridCol w:w="1100"/>
        <w:gridCol w:w="1056"/>
        <w:gridCol w:w="1123"/>
      </w:tblGrid>
      <w:tr w:rsidR="004C073D" w:rsidRPr="00B237F7" w14:paraId="4FBDB4BD" w14:textId="77777777" w:rsidTr="00E1703A">
        <w:trPr>
          <w:trHeight w:val="320"/>
        </w:trPr>
        <w:tc>
          <w:tcPr>
            <w:tcW w:w="96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B23E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Costs and Unit Costs</w:t>
            </w:r>
          </w:p>
        </w:tc>
      </w:tr>
      <w:tr w:rsidR="004C073D" w:rsidRPr="00B237F7" w14:paraId="3B38EB1A" w14:textId="77777777" w:rsidTr="00E1703A">
        <w:trPr>
          <w:trHeight w:val="458"/>
        </w:trPr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CB83B0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7C64A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annual cost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EC612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beneficiary</w:t>
            </w:r>
          </w:p>
        </w:tc>
        <w:tc>
          <w:tcPr>
            <w:tcW w:w="217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17B6D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contact</w:t>
            </w:r>
          </w:p>
        </w:tc>
      </w:tr>
      <w:tr w:rsidR="004C073D" w:rsidRPr="00B237F7" w14:paraId="5FFE4DE1" w14:textId="77777777" w:rsidTr="00E1703A">
        <w:trPr>
          <w:trHeight w:val="458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14:paraId="11A00A82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FCA55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2060E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79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F257F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C073D" w:rsidRPr="00B237F7" w14:paraId="093CD967" w14:textId="77777777" w:rsidTr="00E1703A">
        <w:trPr>
          <w:trHeight w:val="620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FE9B49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82498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 xml:space="preserve">One-way </w:t>
            </w:r>
            <w:r w:rsidRPr="00B237F7">
              <w:rPr>
                <w:b/>
                <w:bCs/>
                <w:sz w:val="20"/>
                <w:szCs w:val="20"/>
              </w:rPr>
              <w:br/>
              <w:t>(N=41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0DCB2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3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F6DB5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41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098D0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39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33828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2714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E3324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2892)</w:t>
            </w:r>
          </w:p>
        </w:tc>
      </w:tr>
      <w:tr w:rsidR="004C073D" w:rsidRPr="00B237F7" w14:paraId="3582FCF5" w14:textId="77777777" w:rsidTr="00E1703A">
        <w:trPr>
          <w:trHeight w:val="320"/>
        </w:trPr>
        <w:tc>
          <w:tcPr>
            <w:tcW w:w="962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86A" w14:textId="75BC0216" w:rsidR="004C073D" w:rsidRPr="00B237F7" w:rsidRDefault="00E1703A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xed costs</w:t>
            </w:r>
          </w:p>
        </w:tc>
      </w:tr>
      <w:tr w:rsidR="004C073D" w:rsidRPr="00B237F7" w14:paraId="722C9BBE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7D2F25FB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Microplanning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4D10C5E" w14:textId="4A0D094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0.93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D42121" w14:textId="65279E8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0.93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F07C48F" w14:textId="5580B4C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80C660F" w14:textId="5349008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EB42B8F" w14:textId="32941F8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F7EC2E" w14:textId="39183B5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D6079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4C073D" w:rsidRPr="00B237F7" w14:paraId="01C144B5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345FABC1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System Development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4CDBF6" w14:textId="54F2264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59.01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09F45D6" w14:textId="10D4A43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59.01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7946D192" w14:textId="28C98C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76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CE2BC09" w14:textId="7D5519C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9.21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11547D2A" w14:textId="76FFDA4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526A34" w14:textId="658A9BA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D6079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4C073D" w:rsidRPr="00B237F7" w14:paraId="1479E316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6E7571F3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Initial Training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A158D7" w14:textId="66AAEA6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1.75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D9E755" w14:textId="7DA51A7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1.75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648C5655" w14:textId="50CC273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1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6D8EC64" w14:textId="08CD029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8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AF1BFA5" w14:textId="0B2F171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521EF2" w14:textId="545DED0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D6079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70D398F2" w14:textId="77777777" w:rsidTr="00E1703A">
        <w:trPr>
          <w:trHeight w:val="320"/>
        </w:trPr>
        <w:tc>
          <w:tcPr>
            <w:tcW w:w="266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3098D2C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Sensitization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79A415" w14:textId="2261C68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987DF7" w14:textId="6EA47F1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6253963" w14:textId="394E86C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7 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D173779" w14:textId="677B769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65 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EB7F2BF" w14:textId="6EA09D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6079C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E888C4" w14:textId="13B1ED3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D6079C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3A62FF7B" w14:textId="77777777" w:rsidTr="00E1703A">
        <w:trPr>
          <w:trHeight w:val="341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9F82A4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179" w14:textId="5E671D8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</w:t>
            </w:r>
            <w:r w:rsidR="00D6079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526.07 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E2A9" w14:textId="016B99E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 xml:space="preserve">       </w:t>
            </w:r>
            <w:r w:rsidR="00D6079C">
              <w:rPr>
                <w:b/>
                <w:bCs/>
                <w:sz w:val="20"/>
                <w:szCs w:val="20"/>
              </w:rPr>
              <w:t>$</w:t>
            </w:r>
            <w:r w:rsidRPr="00B237F7">
              <w:rPr>
                <w:b/>
                <w:bCs/>
                <w:sz w:val="20"/>
                <w:szCs w:val="20"/>
              </w:rPr>
              <w:t xml:space="preserve">526.07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78391C" w14:textId="24979F9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D6079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2.83 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33ABE1" w14:textId="11B0B2F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D6079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3.49 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55C63B" w14:textId="22B8E0B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D6079C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19 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AA10" w14:textId="1CD97D47" w:rsidR="004C073D" w:rsidRPr="00E1703A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703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="00D6079C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E1703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4C073D" w:rsidRPr="00B237F7" w14:paraId="4668252A" w14:textId="77777777" w:rsidTr="00E1703A">
        <w:trPr>
          <w:trHeight w:val="320"/>
        </w:trPr>
        <w:tc>
          <w:tcPr>
            <w:tcW w:w="962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D918" w14:textId="49EF2EC6" w:rsidR="004C073D" w:rsidRPr="00B237F7" w:rsidRDefault="00E1703A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Variable costs</w:t>
            </w:r>
          </w:p>
        </w:tc>
      </w:tr>
      <w:tr w:rsidR="004C073D" w:rsidRPr="00B237F7" w14:paraId="10FA8A58" w14:textId="77777777" w:rsidTr="00E1703A">
        <w:trPr>
          <w:trHeight w:val="320"/>
        </w:trPr>
        <w:tc>
          <w:tcPr>
            <w:tcW w:w="9624" w:type="dxa"/>
            <w:gridSpan w:val="7"/>
            <w:shd w:val="clear" w:color="auto" w:fill="auto"/>
            <w:noWrap/>
            <w:vAlign w:val="bottom"/>
            <w:hideMark/>
          </w:tcPr>
          <w:p w14:paraId="2466A5FC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</w:rPr>
            </w:pPr>
            <w:r w:rsidRPr="00B237F7">
              <w:rPr>
                <w:i/>
                <w:iCs/>
                <w:sz w:val="20"/>
                <w:szCs w:val="20"/>
              </w:rPr>
              <w:t>Personnel</w:t>
            </w:r>
          </w:p>
        </w:tc>
      </w:tr>
      <w:tr w:rsidR="004C073D" w:rsidRPr="00B237F7" w14:paraId="25FAA283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769A049E" w14:textId="77777777" w:rsidR="004C073D" w:rsidRPr="00B237F7" w:rsidRDefault="004C073D" w:rsidP="008562E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Service delivery cost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B01983" w14:textId="294B589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15.84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CF70A9" w14:textId="27B3F82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</w:t>
            </w:r>
            <w:r w:rsidR="007F7CFD">
              <w:rPr>
                <w:sz w:val="20"/>
                <w:szCs w:val="20"/>
              </w:rPr>
              <w:t xml:space="preserve">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009.90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2C21D478" w14:textId="384988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.26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8E0C79A" w14:textId="55CA0E7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5.89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5627C6" w14:textId="7D1BEBE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E40C60C" w14:textId="24A5483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4C073D" w:rsidRPr="00B237F7" w14:paraId="24584B41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1B394180" w14:textId="77777777" w:rsidR="004C073D" w:rsidRPr="00B237F7" w:rsidRDefault="004C073D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>Personnel supervision and coordin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929108" w14:textId="4D976C5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41.45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7D2CF53" w14:textId="3BFFC71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41.45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4D6880E3" w14:textId="010F584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0.77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D256739" w14:textId="1257614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.32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EF5B89E" w14:textId="515DAA0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B8671C" w14:textId="7A041CD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4C073D" w:rsidRPr="00B237F7" w14:paraId="78C2A514" w14:textId="77777777" w:rsidTr="00E1703A">
        <w:trPr>
          <w:trHeight w:val="320"/>
        </w:trPr>
        <w:tc>
          <w:tcPr>
            <w:tcW w:w="9624" w:type="dxa"/>
            <w:gridSpan w:val="7"/>
            <w:shd w:val="clear" w:color="auto" w:fill="auto"/>
            <w:noWrap/>
            <w:vAlign w:val="bottom"/>
            <w:hideMark/>
          </w:tcPr>
          <w:p w14:paraId="6A4BCB49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  <w:lang w:val="fr-FR"/>
              </w:rPr>
            </w:pPr>
            <w:r w:rsidRPr="00B237F7">
              <w:rPr>
                <w:i/>
                <w:iCs/>
                <w:sz w:val="20"/>
                <w:szCs w:val="20"/>
                <w:lang w:val="fr-FR"/>
              </w:rPr>
              <w:t>Communication (internet costs, mobile phone minutes, etc)</w:t>
            </w:r>
          </w:p>
        </w:tc>
      </w:tr>
      <w:tr w:rsidR="004C073D" w:rsidRPr="00B237F7" w14:paraId="3016E77F" w14:textId="77777777" w:rsidTr="00E1703A">
        <w:trPr>
          <w:trHeight w:val="320"/>
        </w:trPr>
        <w:tc>
          <w:tcPr>
            <w:tcW w:w="2660" w:type="dxa"/>
            <w:shd w:val="clear" w:color="auto" w:fill="auto"/>
            <w:vAlign w:val="bottom"/>
            <w:hideMark/>
          </w:tcPr>
          <w:p w14:paraId="5E43F03E" w14:textId="25B08B78" w:rsidR="004C073D" w:rsidRPr="00B237F7" w:rsidRDefault="00493181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="004C073D" w:rsidRPr="00B237F7">
              <w:rPr>
                <w:color w:val="000000"/>
                <w:sz w:val="20"/>
                <w:szCs w:val="20"/>
              </w:rPr>
              <w:t>ata bundles &amp; shared platform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645DA7" w14:textId="6F0EA8C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71.47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869B56B" w14:textId="6ACC234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8.72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0A61BD7D" w14:textId="2627461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.18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2AF2260" w14:textId="5C31035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7.66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3C69F07" w14:textId="4825A8F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CFCDCD" w14:textId="4809CC1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4C073D" w:rsidRPr="00B237F7" w14:paraId="07D59149" w14:textId="77777777" w:rsidTr="00E1703A">
        <w:trPr>
          <w:trHeight w:val="359"/>
        </w:trPr>
        <w:tc>
          <w:tcPr>
            <w:tcW w:w="2660" w:type="dxa"/>
            <w:shd w:val="clear" w:color="auto" w:fill="auto"/>
            <w:vAlign w:val="bottom"/>
            <w:hideMark/>
          </w:tcPr>
          <w:p w14:paraId="79BBCB8D" w14:textId="1C8AF3FB" w:rsidR="004C073D" w:rsidRPr="00B237F7" w:rsidRDefault="00493181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4C073D" w:rsidRPr="00B237F7">
              <w:rPr>
                <w:color w:val="000000"/>
                <w:sz w:val="20"/>
                <w:szCs w:val="20"/>
              </w:rPr>
              <w:t>irtime &amp; SM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7CC6F3" w14:textId="2BC6CC8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1.97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E93351" w14:textId="346447A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3.37 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5A627880" w14:textId="772DCCB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1 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EB5AAAF" w14:textId="450D883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6A61A96E" w14:textId="18BBB4A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FADC118" w14:textId="32EF407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76835AA2" w14:textId="77777777" w:rsidTr="00E1703A">
        <w:trPr>
          <w:trHeight w:val="320"/>
        </w:trPr>
        <w:tc>
          <w:tcPr>
            <w:tcW w:w="9624" w:type="dxa"/>
            <w:gridSpan w:val="7"/>
            <w:shd w:val="clear" w:color="auto" w:fill="auto"/>
            <w:vAlign w:val="bottom"/>
          </w:tcPr>
          <w:p w14:paraId="27334FA6" w14:textId="77777777" w:rsidR="004C073D" w:rsidRPr="00B237F7" w:rsidRDefault="004C073D" w:rsidP="008562EF">
            <w:pPr>
              <w:rPr>
                <w:color w:val="000000"/>
                <w:sz w:val="20"/>
                <w:szCs w:val="20"/>
              </w:rPr>
            </w:pPr>
          </w:p>
        </w:tc>
      </w:tr>
      <w:tr w:rsidR="004C073D" w:rsidRPr="00B237F7" w14:paraId="4119A8EF" w14:textId="77777777" w:rsidTr="00E1703A">
        <w:trPr>
          <w:trHeight w:val="320"/>
        </w:trPr>
        <w:tc>
          <w:tcPr>
            <w:tcW w:w="2660" w:type="dxa"/>
            <w:shd w:val="clear" w:color="000000" w:fill="FFFFFF"/>
            <w:vAlign w:val="bottom"/>
            <w:hideMark/>
          </w:tcPr>
          <w:p w14:paraId="2838F60F" w14:textId="0DB1B432" w:rsidR="004C073D" w:rsidRPr="00B237F7" w:rsidRDefault="00E1703A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4C073D" w:rsidRPr="00B237F7">
              <w:rPr>
                <w:sz w:val="20"/>
                <w:szCs w:val="20"/>
              </w:rPr>
              <w:t>quipment</w:t>
            </w:r>
          </w:p>
        </w:tc>
        <w:tc>
          <w:tcPr>
            <w:tcW w:w="1273" w:type="dxa"/>
            <w:shd w:val="clear" w:color="000000" w:fill="FFFFFF"/>
            <w:noWrap/>
            <w:vAlign w:val="bottom"/>
            <w:hideMark/>
          </w:tcPr>
          <w:p w14:paraId="2C446502" w14:textId="52EC7C9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42.33 </w:t>
            </w:r>
          </w:p>
        </w:tc>
        <w:tc>
          <w:tcPr>
            <w:tcW w:w="1273" w:type="dxa"/>
            <w:shd w:val="clear" w:color="000000" w:fill="FFFFFF"/>
            <w:noWrap/>
            <w:vAlign w:val="bottom"/>
            <w:hideMark/>
          </w:tcPr>
          <w:p w14:paraId="56E3C31C" w14:textId="244794E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42.33 </w:t>
            </w:r>
          </w:p>
        </w:tc>
        <w:tc>
          <w:tcPr>
            <w:tcW w:w="1139" w:type="dxa"/>
            <w:shd w:val="clear" w:color="000000" w:fill="FFFFFF"/>
            <w:vAlign w:val="bottom"/>
            <w:hideMark/>
          </w:tcPr>
          <w:p w14:paraId="7AC0EAA6" w14:textId="3ABE607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35 </w:t>
            </w:r>
          </w:p>
        </w:tc>
        <w:tc>
          <w:tcPr>
            <w:tcW w:w="1100" w:type="dxa"/>
            <w:shd w:val="clear" w:color="000000" w:fill="FFFFFF"/>
            <w:vAlign w:val="bottom"/>
            <w:hideMark/>
          </w:tcPr>
          <w:p w14:paraId="55F6EE92" w14:textId="41D9DAD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78 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7D2B3213" w14:textId="57911DB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7D2CF756" w14:textId="01B9189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4C073D" w:rsidRPr="00B237F7" w14:paraId="6C9D5CA1" w14:textId="77777777" w:rsidTr="00E1703A">
        <w:trPr>
          <w:trHeight w:val="320"/>
        </w:trPr>
        <w:tc>
          <w:tcPr>
            <w:tcW w:w="2660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1072BB0F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Overhead/Clinic collaboration fee</w:t>
            </w:r>
          </w:p>
        </w:tc>
        <w:tc>
          <w:tcPr>
            <w:tcW w:w="127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C7EE6F3" w14:textId="6FBCAAB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27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B6EAA1B" w14:textId="311735A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139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6F809FA1" w14:textId="2558FD1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DA5E2D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7.09 </w:t>
            </w:r>
          </w:p>
        </w:tc>
        <w:tc>
          <w:tcPr>
            <w:tcW w:w="1100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3478CAD1" w14:textId="71C8A71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7.45 </w:t>
            </w:r>
          </w:p>
        </w:tc>
        <w:tc>
          <w:tcPr>
            <w:tcW w:w="1056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190979FD" w14:textId="6078AE5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584A8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112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B998C05" w14:textId="3F9B4CA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</w:t>
            </w:r>
            <w:r w:rsidR="00584A8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4C073D" w:rsidRPr="00B237F7" w14:paraId="56F1F583" w14:textId="77777777" w:rsidTr="00E1703A">
        <w:trPr>
          <w:trHeight w:val="32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BF76AE5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CCE4D" w14:textId="3329039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7F7CF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A5E2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523.62 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3243C" w14:textId="1D20B3A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7F7CF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A5E2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446.33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A61D77B" w14:textId="217A0D2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DA5E2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37.16 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69460AD" w14:textId="6CDC196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584A8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62.73 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54DA245" w14:textId="750EF4D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584A8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56 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E73E" w14:textId="654F805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584A8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4C073D" w:rsidRPr="00B237F7" w14:paraId="25010D08" w14:textId="77777777" w:rsidTr="00E1703A">
        <w:trPr>
          <w:trHeight w:val="340"/>
        </w:trPr>
        <w:tc>
          <w:tcPr>
            <w:tcW w:w="26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48114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8919D" w14:textId="4993E74C" w:rsidR="004C073D" w:rsidRPr="00B237F7" w:rsidRDefault="00DA5E2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C073D"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7F7CF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="004C073D" w:rsidRPr="00B237F7">
              <w:rPr>
                <w:b/>
                <w:bCs/>
                <w:i/>
                <w:iCs/>
                <w:sz w:val="20"/>
                <w:szCs w:val="20"/>
              </w:rPr>
              <w:t xml:space="preserve">2049.69 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71A77" w14:textId="594FB05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7F7CF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A5E2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972.40 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7F0665" w14:textId="5764B92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DA5E2D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49.99 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252F41" w14:textId="3B2072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584A8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76.22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928CED" w14:textId="2F8F564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="00584A8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0.76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68C5" w14:textId="7476C0A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="00584A8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1.03 </w:t>
            </w:r>
          </w:p>
        </w:tc>
      </w:tr>
    </w:tbl>
    <w:p w14:paraId="345DBFFA" w14:textId="77777777" w:rsidR="004C073D" w:rsidRPr="00B237F7" w:rsidRDefault="004C073D" w:rsidP="004C073D">
      <w:pPr>
        <w:rPr>
          <w:b/>
          <w:bCs/>
          <w:sz w:val="22"/>
          <w:szCs w:val="22"/>
        </w:rPr>
      </w:pPr>
    </w:p>
    <w:p w14:paraId="0B9AAC05" w14:textId="77777777" w:rsidR="004C073D" w:rsidRPr="00B237F7" w:rsidRDefault="004C073D" w:rsidP="004C073D">
      <w:pPr>
        <w:rPr>
          <w:b/>
          <w:bCs/>
          <w:sz w:val="22"/>
          <w:szCs w:val="22"/>
        </w:rPr>
      </w:pPr>
    </w:p>
    <w:p w14:paraId="3EAE2A6F" w14:textId="77777777" w:rsidR="004C073D" w:rsidRDefault="004C073D" w:rsidP="004C073D">
      <w:pPr>
        <w:rPr>
          <w:b/>
          <w:bCs/>
          <w:sz w:val="22"/>
          <w:szCs w:val="22"/>
        </w:rPr>
      </w:pPr>
    </w:p>
    <w:sectPr w:rsidR="004C0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EAEC7" w14:textId="77777777" w:rsidR="009F2872" w:rsidRDefault="009F2872" w:rsidP="00D6079C">
      <w:r>
        <w:separator/>
      </w:r>
    </w:p>
  </w:endnote>
  <w:endnote w:type="continuationSeparator" w:id="0">
    <w:p w14:paraId="08BABD73" w14:textId="77777777" w:rsidR="009F2872" w:rsidRDefault="009F2872" w:rsidP="00D60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7FCCB" w14:textId="77777777" w:rsidR="009F2872" w:rsidRDefault="009F2872" w:rsidP="00D6079C">
      <w:r>
        <w:separator/>
      </w:r>
    </w:p>
  </w:footnote>
  <w:footnote w:type="continuationSeparator" w:id="0">
    <w:p w14:paraId="2F6E47B5" w14:textId="77777777" w:rsidR="009F2872" w:rsidRDefault="009F2872" w:rsidP="00D60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3D"/>
    <w:rsid w:val="000139F9"/>
    <w:rsid w:val="000F0925"/>
    <w:rsid w:val="00144754"/>
    <w:rsid w:val="00493181"/>
    <w:rsid w:val="004C073D"/>
    <w:rsid w:val="005175B5"/>
    <w:rsid w:val="00584A89"/>
    <w:rsid w:val="006568FE"/>
    <w:rsid w:val="007A7476"/>
    <w:rsid w:val="007F7CFD"/>
    <w:rsid w:val="009F2872"/>
    <w:rsid w:val="00AE2998"/>
    <w:rsid w:val="00D6079C"/>
    <w:rsid w:val="00DA5E2D"/>
    <w:rsid w:val="00E1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26B1"/>
  <w15:chartTrackingRefBased/>
  <w15:docId w15:val="{02920D55-C165-4E24-9334-57203DE6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7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7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C07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7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79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7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7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Chen</dc:creator>
  <cp:keywords/>
  <dc:description/>
  <cp:lastModifiedBy>Monisha Swaminathan</cp:lastModifiedBy>
  <cp:revision>10</cp:revision>
  <dcterms:created xsi:type="dcterms:W3CDTF">2020-02-21T05:28:00Z</dcterms:created>
  <dcterms:modified xsi:type="dcterms:W3CDTF">2020-09-16T18:09:00Z</dcterms:modified>
</cp:coreProperties>
</file>